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D8652" w14:textId="77777777" w:rsidR="00276957" w:rsidRPr="0079472D" w:rsidRDefault="00276957" w:rsidP="00276957">
      <w:pPr>
        <w:spacing w:after="240"/>
        <w:jc w:val="both"/>
        <w:rPr>
          <w:rFonts w:ascii="Calibri" w:hAnsi="Calibri" w:cs="Calibri"/>
          <w:b/>
        </w:rPr>
      </w:pPr>
      <w:r w:rsidRPr="0079472D">
        <w:rPr>
          <w:rFonts w:ascii="Calibri" w:hAnsi="Calibri" w:cs="Calibri"/>
          <w:b/>
        </w:rPr>
        <w:t>“</w:t>
      </w:r>
      <w:r w:rsidRPr="0079472D">
        <w:rPr>
          <w:rFonts w:ascii="Calibri" w:hAnsi="Calibri" w:cs="Calibri"/>
          <w:b/>
          <w:color w:val="000000" w:themeColor="text1"/>
        </w:rPr>
        <w:t>Reactive anti-predator behavioral strategy shaped by predator characteristics</w:t>
      </w:r>
      <w:r w:rsidRPr="0079472D">
        <w:rPr>
          <w:rFonts w:ascii="Calibri" w:hAnsi="Calibri" w:cs="Calibri"/>
          <w:b/>
        </w:rPr>
        <w:t xml:space="preserve">” </w:t>
      </w:r>
    </w:p>
    <w:p w14:paraId="02740090" w14:textId="77777777" w:rsidR="00B00950" w:rsidRPr="00027A32" w:rsidRDefault="00B00950" w:rsidP="00B00950">
      <w:pPr>
        <w:spacing w:after="280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</w:rPr>
        <w:t xml:space="preserve">S7 </w:t>
      </w:r>
      <w:r w:rsidRPr="0079472D">
        <w:rPr>
          <w:rFonts w:ascii="Calibri" w:hAnsi="Calibri" w:cs="Calibri"/>
          <w:b/>
        </w:rPr>
        <w:t>Table</w:t>
      </w:r>
      <w:r>
        <w:rPr>
          <w:rFonts w:ascii="Calibri" w:hAnsi="Calibri" w:cs="Calibri"/>
          <w:b/>
        </w:rPr>
        <w:t>.</w:t>
      </w:r>
      <w:r w:rsidRPr="0079472D">
        <w:rPr>
          <w:rFonts w:ascii="Calibri" w:hAnsi="Calibri" w:cs="Calibri"/>
          <w:b/>
        </w:rPr>
        <w:t xml:space="preserve"> </w:t>
      </w:r>
      <w:r w:rsidRPr="000A1E79">
        <w:rPr>
          <w:rFonts w:ascii="Calibri" w:hAnsi="Calibri" w:cs="Calibri"/>
          <w:b/>
          <w:sz w:val="22"/>
          <w:szCs w:val="22"/>
        </w:rPr>
        <w:t xml:space="preserve">Intensity of </w:t>
      </w:r>
      <w:r w:rsidRPr="000A1E79">
        <w:rPr>
          <w:rFonts w:ascii="Calibri" w:hAnsi="Calibri" w:cs="Calibri"/>
          <w:b/>
          <w:color w:val="000000" w:themeColor="text1"/>
          <w:sz w:val="22"/>
          <w:szCs w:val="22"/>
        </w:rPr>
        <w:t xml:space="preserve">response. </w:t>
      </w:r>
      <w:r w:rsidRPr="000A1E79">
        <w:rPr>
          <w:rFonts w:ascii="Calibri" w:hAnsi="Calibri" w:cs="Calibri"/>
          <w:color w:val="000000" w:themeColor="text1"/>
          <w:sz w:val="22"/>
          <w:szCs w:val="22"/>
        </w:rPr>
        <w:t>GLMM results for intensity of prey anti-predator response (vigilance duration, alarm call frequency, latency to flee, and latency to alarm call) during encounters with predator models. Note that the intera</w:t>
      </w:r>
      <w:r w:rsidRPr="000A1E79">
        <w:rPr>
          <w:rFonts w:ascii="Calibri" w:hAnsi="Calibri" w:cs="Calibri"/>
          <w:sz w:val="22"/>
          <w:szCs w:val="22"/>
        </w:rPr>
        <w:t xml:space="preserve">ction effect tests the difference between simple slopes (continuous) or effects (categorial), not whether each simple slope/effect is different from 0. Post hoc tests (see </w:t>
      </w:r>
      <w:r>
        <w:rPr>
          <w:rFonts w:ascii="Calibri" w:hAnsi="Calibri" w:cs="Calibri"/>
          <w:sz w:val="22"/>
          <w:szCs w:val="22"/>
        </w:rPr>
        <w:t>Tables S7, S8</w:t>
      </w:r>
      <w:r w:rsidRPr="000A1E79">
        <w:rPr>
          <w:rFonts w:ascii="Calibri" w:hAnsi="Calibri" w:cs="Calibri"/>
          <w:sz w:val="22"/>
          <w:szCs w:val="22"/>
        </w:rPr>
        <w:t xml:space="preserve">) are used to evaluate differences between and support for interacting </w:t>
      </w:r>
      <w:r>
        <w:rPr>
          <w:rFonts w:ascii="Calibri" w:hAnsi="Calibri" w:cs="Calibri"/>
          <w:sz w:val="22"/>
          <w:szCs w:val="22"/>
        </w:rPr>
        <w:t>variables</w:t>
      </w:r>
      <w:r w:rsidRPr="000A1E79">
        <w:rPr>
          <w:rFonts w:ascii="Calibri" w:hAnsi="Calibri" w:cs="Calibri"/>
          <w:sz w:val="22"/>
          <w:szCs w:val="22"/>
        </w:rPr>
        <w:t xml:space="preserve">. For these models, the reference level for prey species in impala, for habitat is open habitat, and for hunting strategy is the control model. </w:t>
      </w:r>
    </w:p>
    <w:tbl>
      <w:tblPr>
        <w:tblW w:w="8947" w:type="dxa"/>
        <w:tblLook w:val="04A0" w:firstRow="1" w:lastRow="0" w:firstColumn="1" w:lastColumn="0" w:noHBand="0" w:noVBand="1"/>
      </w:tblPr>
      <w:tblGrid>
        <w:gridCol w:w="473"/>
        <w:gridCol w:w="3487"/>
        <w:gridCol w:w="2047"/>
        <w:gridCol w:w="980"/>
        <w:gridCol w:w="980"/>
        <w:gridCol w:w="980"/>
      </w:tblGrid>
      <w:tr w:rsidR="00B00950" w:rsidRPr="0079472D" w14:paraId="2D802EF0" w14:textId="77777777" w:rsidTr="00AD082E">
        <w:trPr>
          <w:trHeight w:val="320"/>
        </w:trPr>
        <w:tc>
          <w:tcPr>
            <w:tcW w:w="4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465640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67A919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20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EF86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Estimate (slope or HR)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1B61F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8A8B4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D624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 value</w:t>
            </w:r>
          </w:p>
        </w:tc>
      </w:tr>
      <w:tr w:rsidR="00B00950" w:rsidRPr="0079472D" w14:paraId="0FC82EC9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9956B4E" w14:textId="77777777" w:rsidR="00B00950" w:rsidRPr="0079472D" w:rsidRDefault="00B00950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uration of vigilanc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25910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FB0D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7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F6BB6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415E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8671B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</w:tr>
      <w:tr w:rsidR="00B00950" w:rsidRPr="0079472D" w14:paraId="5794B3C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77C6F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2D76A1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2CE332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14AD6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4E64F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8482A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</w:tr>
      <w:tr w:rsidR="00B00950" w:rsidRPr="0079472D" w14:paraId="32F4617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1D033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D3ED8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0CA4C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D99C1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05A4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4357B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93</w:t>
            </w:r>
          </w:p>
        </w:tc>
      </w:tr>
      <w:tr w:rsidR="00B00950" w:rsidRPr="0079472D" w14:paraId="59AD6D8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AD08A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2F2995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5AFEB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EB68A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1BDB1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B1C3B2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01</w:t>
            </w:r>
          </w:p>
        </w:tc>
      </w:tr>
      <w:tr w:rsidR="00B00950" w:rsidRPr="0079472D" w14:paraId="643F0CE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013DB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6B8C3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AE296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374D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6994C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3EB1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60</w:t>
            </w:r>
          </w:p>
        </w:tc>
      </w:tr>
      <w:tr w:rsidR="00B00950" w:rsidRPr="0079472D" w14:paraId="5ECCA2B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EC631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66428F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142BF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E839B1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F9F84C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B7372E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04</w:t>
            </w:r>
          </w:p>
        </w:tc>
      </w:tr>
      <w:tr w:rsidR="00B00950" w:rsidRPr="0079472D" w14:paraId="3BD0E36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A6F56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E2CEE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E758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EEE45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7921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BC7E7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B00950" w:rsidRPr="0079472D" w14:paraId="77DC87D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1A5C3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310986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4731CB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4E29F7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ACADD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94F08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81</w:t>
            </w:r>
          </w:p>
        </w:tc>
      </w:tr>
      <w:tr w:rsidR="00B00950" w:rsidRPr="0079472D" w14:paraId="729FD35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553028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54692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1394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F953C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D1855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B405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42</w:t>
            </w:r>
          </w:p>
        </w:tc>
      </w:tr>
      <w:tr w:rsidR="00B00950" w:rsidRPr="0079472D" w14:paraId="0595473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BC855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C15E57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4CF40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3A111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ADD4A7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C3E0D6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77</w:t>
            </w:r>
          </w:p>
        </w:tc>
      </w:tr>
      <w:tr w:rsidR="00B00950" w:rsidRPr="0079472D" w14:paraId="07752E2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AAC4D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0E834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8F1C1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F2AF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F315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5F0D7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</w:tr>
      <w:tr w:rsidR="00B00950" w:rsidRPr="0079472D" w14:paraId="78C3B05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8D4BB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85CABE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BFDFCB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F969D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5EBAB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2EF04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</w:tr>
      <w:tr w:rsidR="00B00950" w:rsidRPr="0079472D" w14:paraId="3FEF47B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226A6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164C8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4022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3868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CEC9E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E58B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31</w:t>
            </w:r>
          </w:p>
        </w:tc>
      </w:tr>
      <w:tr w:rsidR="00B00950" w:rsidRPr="0079472D" w14:paraId="739925C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F1763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511DFC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F83167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8C02A1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4D958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6E615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07</w:t>
            </w:r>
          </w:p>
        </w:tc>
      </w:tr>
      <w:tr w:rsidR="00B00950" w:rsidRPr="0079472D" w14:paraId="2B423D4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A9DE7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88EB2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70C1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7CEDB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7951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FF5B7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87</w:t>
            </w:r>
          </w:p>
        </w:tc>
      </w:tr>
      <w:tr w:rsidR="00B00950" w:rsidRPr="0079472D" w14:paraId="5B2DD18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5B7CB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D8A8E8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D4B50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31CB32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4D2E7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FC0A8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</w:tr>
      <w:tr w:rsidR="00B00950" w:rsidRPr="0079472D" w14:paraId="2D493FC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B65F6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1339E7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 x Prey [zebra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A11AD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8FDF0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D0F67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F4AAC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81</w:t>
            </w:r>
          </w:p>
        </w:tc>
      </w:tr>
      <w:tr w:rsidR="00B00950" w:rsidRPr="0079472D" w14:paraId="5D1EDA9C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E20B62B" w14:textId="77777777" w:rsidR="00B00950" w:rsidRPr="0079472D" w:rsidRDefault="00B00950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Frequency of alarm calling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F979A4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BC89AE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7.1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FAB0D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3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5F7077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A53D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</w:tr>
      <w:tr w:rsidR="00B00950" w:rsidRPr="0079472D" w14:paraId="34FB191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57069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62889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DF90C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2.2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7FCB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0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659D6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1356B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</w:tr>
      <w:tr w:rsidR="00B00950" w:rsidRPr="0079472D" w14:paraId="10DD5A4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DA128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1C384C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A8A15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3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4339E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2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108FC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68CF16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26</w:t>
            </w:r>
          </w:p>
        </w:tc>
      </w:tr>
      <w:tr w:rsidR="00B00950" w:rsidRPr="0079472D" w14:paraId="242EE74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C5299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9690A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F539E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5.6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7839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1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0956B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1080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73</w:t>
            </w:r>
          </w:p>
        </w:tc>
      </w:tr>
      <w:tr w:rsidR="00B00950" w:rsidRPr="0079472D" w14:paraId="13F1BA2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BD26E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74A9EA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75BA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753512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81CDF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C7D2E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88</w:t>
            </w:r>
          </w:p>
        </w:tc>
      </w:tr>
      <w:tr w:rsidR="00B00950" w:rsidRPr="0079472D" w14:paraId="583A98D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F881E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5BCD8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A6B0E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5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9E7F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45CC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6F4D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B00950" w:rsidRPr="0079472D" w14:paraId="738B67C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662AB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042FE9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AEC5CC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3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E7203E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CCAB2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D020E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22</w:t>
            </w:r>
          </w:p>
        </w:tc>
      </w:tr>
      <w:tr w:rsidR="00B00950" w:rsidRPr="0079472D" w14:paraId="69DFEE14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93507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43192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Herd siz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E9AB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113F2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72C16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34DE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B00950" w:rsidRPr="0079472D" w14:paraId="5F70019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D75C4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5BCDBF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Mixed species [presen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F107A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BF87C1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C7DB2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2EE0B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B00950" w:rsidRPr="0079472D" w14:paraId="0E00DC7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98BF1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A7C16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7222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0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6C515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6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37AF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1226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27</w:t>
            </w:r>
          </w:p>
        </w:tc>
      </w:tr>
      <w:tr w:rsidR="00B00950" w:rsidRPr="0079472D" w14:paraId="5300E2D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6E3C0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2C15C4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4BD1F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9.4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C237A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5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DD3251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E03FEB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14</w:t>
            </w:r>
          </w:p>
        </w:tc>
      </w:tr>
      <w:tr w:rsidR="00B00950" w:rsidRPr="0079472D" w14:paraId="2F31E97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AAB4A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A32A4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5819E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5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A3B2C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0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D10B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69DD5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51</w:t>
            </w:r>
          </w:p>
        </w:tc>
      </w:tr>
      <w:tr w:rsidR="00B00950" w:rsidRPr="0079472D" w14:paraId="5439AA0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75CF1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155F0B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EC0C7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1.8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A86CBB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2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6020D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D9C3D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</w:tr>
      <w:tr w:rsidR="00B00950" w:rsidRPr="0079472D" w14:paraId="470D1E8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D83FF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DAE39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1795B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7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957D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B033B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7D682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</w:tr>
      <w:tr w:rsidR="00B00950" w:rsidRPr="0079472D" w14:paraId="54C3560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9110F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F05B7E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F2D1F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6D6E0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23146E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D38C8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46</w:t>
            </w:r>
          </w:p>
        </w:tc>
      </w:tr>
      <w:tr w:rsidR="00B00950" w:rsidRPr="0079472D" w14:paraId="748BF44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8712E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AF0B6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171C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2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5A17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181A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852C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37</w:t>
            </w:r>
          </w:p>
        </w:tc>
      </w:tr>
      <w:tr w:rsidR="00B00950" w:rsidRPr="0079472D" w14:paraId="625C83A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7484C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0D52DD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30DE85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3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D5864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8D5C8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24C31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</w:tr>
      <w:tr w:rsidR="00B00950" w:rsidRPr="0079472D" w14:paraId="78A8FF2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43A2C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877E8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CFBE2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9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8100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AB66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5592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55</w:t>
            </w:r>
          </w:p>
        </w:tc>
      </w:tr>
      <w:tr w:rsidR="00B00950" w:rsidRPr="0079472D" w14:paraId="6702C39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290E9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88DDE3D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 x Prey [zebra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593885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E2B56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5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55AF37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2FD4C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19</w:t>
            </w:r>
          </w:p>
        </w:tc>
      </w:tr>
      <w:tr w:rsidR="00B00950" w:rsidRPr="0079472D" w14:paraId="670F9592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0173865" w14:textId="77777777" w:rsidR="00B00950" w:rsidRPr="0079472D" w:rsidRDefault="00B00950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Latency to fle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B7D24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CB11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1644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4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05A0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B53EE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53</w:t>
            </w:r>
          </w:p>
        </w:tc>
      </w:tr>
      <w:tr w:rsidR="00B00950" w:rsidRPr="0079472D" w14:paraId="17D41A0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9E026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48F10A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53E14E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F72A8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9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284C6C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08A5F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73</w:t>
            </w:r>
          </w:p>
        </w:tc>
      </w:tr>
      <w:tr w:rsidR="00B00950" w:rsidRPr="0079472D" w14:paraId="18B862F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7267B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C0F68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7D0A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BDE7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7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298F5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2B00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36</w:t>
            </w:r>
          </w:p>
        </w:tc>
      </w:tr>
      <w:tr w:rsidR="00B00950" w:rsidRPr="0079472D" w14:paraId="17F95CC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8CCA8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9034B3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42B7F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8.1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98E2E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1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44FBF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8373AC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15</w:t>
            </w:r>
          </w:p>
        </w:tc>
      </w:tr>
      <w:tr w:rsidR="00B00950" w:rsidRPr="0079472D" w14:paraId="6526060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85F0F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3A175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5EBA1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D6F6E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8B70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2B99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59</w:t>
            </w:r>
          </w:p>
        </w:tc>
      </w:tr>
      <w:tr w:rsidR="00B00950" w:rsidRPr="0079472D" w14:paraId="2554127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33620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00712C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026F1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4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6C917C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160A81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9DC325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28</w:t>
            </w:r>
          </w:p>
        </w:tc>
      </w:tr>
      <w:tr w:rsidR="00B00950" w:rsidRPr="0079472D" w14:paraId="78486C3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56FFE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63A6A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BD7D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50D9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6CDDE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49517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75</w:t>
            </w:r>
          </w:p>
        </w:tc>
      </w:tr>
      <w:tr w:rsidR="00B00950" w:rsidRPr="0079472D" w14:paraId="1377552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C8A85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0AD2A1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Habitat [closed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3F3AC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5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C00C9C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B0AEC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2E477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B00950" w:rsidRPr="0079472D" w14:paraId="41AF1E4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B6FBE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AC868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Herd siz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70556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49FF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A8E8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B37F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33</w:t>
            </w:r>
          </w:p>
        </w:tc>
      </w:tr>
      <w:tr w:rsidR="00B00950" w:rsidRPr="0079472D" w14:paraId="12B0093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8726F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BB0FD4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Juveniles [presen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5AE31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C720EE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47250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652E5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06</w:t>
            </w:r>
          </w:p>
        </w:tc>
      </w:tr>
      <w:tr w:rsidR="00B00950" w:rsidRPr="0079472D" w14:paraId="73542CE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F3B23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C5641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5B95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0.0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4A54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8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6AC07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26AB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13</w:t>
            </w:r>
          </w:p>
        </w:tc>
      </w:tr>
      <w:tr w:rsidR="00B00950" w:rsidRPr="0079472D" w14:paraId="2E57CEF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C0FAE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027E06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A970BE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08.2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56E43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5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7DFED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A6C81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45</w:t>
            </w:r>
          </w:p>
        </w:tc>
      </w:tr>
      <w:tr w:rsidR="00B00950" w:rsidRPr="0079472D" w14:paraId="48DAE25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C7A34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902DE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FE0B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D36DB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6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E4FF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F945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</w:p>
        </w:tc>
      </w:tr>
      <w:tr w:rsidR="00B00950" w:rsidRPr="0079472D" w14:paraId="164E996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9EC84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632D51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CE3A17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6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97710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0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D6F586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95FE6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06</w:t>
            </w:r>
          </w:p>
        </w:tc>
      </w:tr>
      <w:tr w:rsidR="00B00950" w:rsidRPr="0079472D" w14:paraId="45165AD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FDD5B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BDD33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1D202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26075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B382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60D3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29</w:t>
            </w:r>
          </w:p>
        </w:tc>
      </w:tr>
      <w:tr w:rsidR="00B00950" w:rsidRPr="0079472D" w14:paraId="5D0A1924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7ABD2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77563B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33DF16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4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023E0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12C07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6DEC2B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17</w:t>
            </w:r>
          </w:p>
        </w:tc>
      </w:tr>
      <w:tr w:rsidR="00B00950" w:rsidRPr="0079472D" w14:paraId="67895DA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36D04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A24B8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F80C2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B6B1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9332B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CC75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80</w:t>
            </w:r>
          </w:p>
        </w:tc>
      </w:tr>
      <w:tr w:rsidR="00B00950" w:rsidRPr="0079472D" w14:paraId="7642B66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BB1B5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3D29E5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7D186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7.9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1EC617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A25EE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1FE28B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</w:tr>
      <w:tr w:rsidR="00B00950" w:rsidRPr="0079472D" w14:paraId="55A1D01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D5BD2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87A9B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454C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0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4AF7C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CD81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A3B4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83</w:t>
            </w:r>
          </w:p>
        </w:tc>
      </w:tr>
      <w:tr w:rsidR="00B00950" w:rsidRPr="0079472D" w14:paraId="6859A0F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9CBE4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1CFBE1F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9BD925C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A4D13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5FB7702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1178F1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38</w:t>
            </w:r>
          </w:p>
        </w:tc>
      </w:tr>
      <w:tr w:rsidR="00B00950" w:rsidRPr="0079472D" w14:paraId="2018E9B8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18242C2" w14:textId="77777777" w:rsidR="00B00950" w:rsidRPr="0079472D" w:rsidRDefault="00B00950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Latency to alarm call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7EA71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99BF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1EF7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7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C3E56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03332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95</w:t>
            </w:r>
          </w:p>
        </w:tc>
      </w:tr>
      <w:tr w:rsidR="00B00950" w:rsidRPr="0079472D" w14:paraId="400D767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B088A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138806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562B9E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D4134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9.3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F4848E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8DF56E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15</w:t>
            </w:r>
          </w:p>
        </w:tc>
      </w:tr>
      <w:tr w:rsidR="00B00950" w:rsidRPr="0079472D" w14:paraId="62F4841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7B197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4C452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C6F27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124A1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6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6F8E6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7632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96</w:t>
            </w:r>
          </w:p>
        </w:tc>
      </w:tr>
      <w:tr w:rsidR="00B00950" w:rsidRPr="0079472D" w14:paraId="5325837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C8940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AA31BF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43298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9D0245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6D164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FCED3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72</w:t>
            </w:r>
          </w:p>
        </w:tc>
      </w:tr>
      <w:tr w:rsidR="00B00950" w:rsidRPr="0079472D" w14:paraId="19980AD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14B50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32929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ECF5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59825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AA53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1572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46</w:t>
            </w:r>
          </w:p>
        </w:tc>
      </w:tr>
      <w:tr w:rsidR="00B00950" w:rsidRPr="0079472D" w14:paraId="509B629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3C37F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CFDB97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2824D2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1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195485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5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CC500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27E57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87</w:t>
            </w:r>
          </w:p>
        </w:tc>
      </w:tr>
      <w:tr w:rsidR="00B00950" w:rsidRPr="0079472D" w14:paraId="6C898D1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242FF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13269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7D71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1.1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2506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2BC0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559F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</w:tr>
      <w:tr w:rsidR="00B00950" w:rsidRPr="0079472D" w14:paraId="3EE316C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6408F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179760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17073B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099.0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7D359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1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7E469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67BDA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55</w:t>
            </w:r>
          </w:p>
        </w:tc>
      </w:tr>
      <w:tr w:rsidR="00B00950" w:rsidRPr="0079472D" w14:paraId="664A80C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E37E6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33756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ED4B5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80830.8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2DDE7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0.0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7989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5E979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63</w:t>
            </w:r>
          </w:p>
        </w:tc>
      </w:tr>
      <w:tr w:rsidR="00B00950" w:rsidRPr="0079472D" w14:paraId="2488E3F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C1B01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E4C9BC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1BF901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4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2C6EA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3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9F08D1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21FA3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03</w:t>
            </w:r>
          </w:p>
        </w:tc>
      </w:tr>
      <w:tr w:rsidR="00B00950" w:rsidRPr="0079472D" w14:paraId="458C79B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EB90D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DE94A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B6CE4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367.1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D125C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9.4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641B7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3F1B5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92</w:t>
            </w:r>
          </w:p>
        </w:tc>
      </w:tr>
      <w:tr w:rsidR="00B00950" w:rsidRPr="0079472D" w14:paraId="2177F11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5DD23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A14D05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14B9B1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24A55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E73BD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EE9285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16</w:t>
            </w:r>
          </w:p>
        </w:tc>
      </w:tr>
      <w:tr w:rsidR="00B00950" w:rsidRPr="0079472D" w14:paraId="2A5B343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944CB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0EB21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8FA21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06CB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8D466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924F1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40</w:t>
            </w:r>
          </w:p>
        </w:tc>
      </w:tr>
      <w:tr w:rsidR="00B00950" w:rsidRPr="0079472D" w14:paraId="6E4DFB9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F6685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3CC0CE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BD530F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28577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8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AF6098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19794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04</w:t>
            </w:r>
          </w:p>
        </w:tc>
      </w:tr>
      <w:tr w:rsidR="00B00950" w:rsidRPr="0079472D" w14:paraId="3ED97EC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8F006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CE3E2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F167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0.3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CAF8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612D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DFC00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83</w:t>
            </w:r>
          </w:p>
        </w:tc>
      </w:tr>
      <w:tr w:rsidR="00B00950" w:rsidRPr="0079472D" w14:paraId="1616D07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1EFB6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B5FB46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 x Prey [wildebeest]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758452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621A1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5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9028E5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7D9DAD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02</w:t>
            </w:r>
          </w:p>
        </w:tc>
      </w:tr>
      <w:tr w:rsidR="00B00950" w:rsidRPr="0079472D" w14:paraId="2A83481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72352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22B0F8" w14:textId="77777777" w:rsidR="00B00950" w:rsidRPr="0079472D" w:rsidRDefault="00B00950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 x Prey [zebra]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EBEC11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CC1713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8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9E1802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BD1FA" w14:textId="77777777" w:rsidR="00B00950" w:rsidRPr="0079472D" w:rsidRDefault="00B00950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</w:tr>
    </w:tbl>
    <w:p w14:paraId="0970DC18" w14:textId="77777777" w:rsidR="00B00950" w:rsidRPr="0079472D" w:rsidRDefault="00B00950" w:rsidP="00B00950">
      <w:pPr>
        <w:jc w:val="both"/>
        <w:rPr>
          <w:rFonts w:ascii="Calibri" w:hAnsi="Calibri" w:cs="Calibri"/>
        </w:rPr>
      </w:pPr>
    </w:p>
    <w:p w14:paraId="781C1D8C" w14:textId="77777777" w:rsidR="001E5557" w:rsidRDefault="001E5557" w:rsidP="00B00950">
      <w:pPr>
        <w:spacing w:after="280"/>
        <w:jc w:val="both"/>
      </w:pPr>
    </w:p>
    <w:sectPr w:rsidR="001E5557" w:rsidSect="005A1FC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74C83" w14:textId="77777777" w:rsidR="00000000" w:rsidRDefault="00523C7A">
      <w:r>
        <w:separator/>
      </w:r>
    </w:p>
  </w:endnote>
  <w:endnote w:type="continuationSeparator" w:id="0">
    <w:p w14:paraId="74C50777" w14:textId="77777777" w:rsidR="00000000" w:rsidRDefault="00523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49758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FEC5A2" w14:textId="77777777" w:rsidR="0078198D" w:rsidRDefault="0078198D" w:rsidP="00FB17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F0CB17" w14:textId="77777777" w:rsidR="0078198D" w:rsidRDefault="0078198D" w:rsidP="00CE3F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2B686" w14:textId="77777777" w:rsidR="0078198D" w:rsidRDefault="0078198D" w:rsidP="00FB174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S</w:t>
    </w:r>
    <w:sdt>
      <w:sdtPr>
        <w:rPr>
          <w:rStyle w:val="PageNumber"/>
        </w:rPr>
        <w:id w:val="1680619366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sdtContent>
    </w:sdt>
  </w:p>
  <w:p w14:paraId="05310495" w14:textId="77777777" w:rsidR="0078198D" w:rsidRDefault="0078198D" w:rsidP="00CE3F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CD061" w14:textId="77777777" w:rsidR="00000000" w:rsidRDefault="00523C7A">
      <w:r>
        <w:separator/>
      </w:r>
    </w:p>
  </w:footnote>
  <w:footnote w:type="continuationSeparator" w:id="0">
    <w:p w14:paraId="5A170938" w14:textId="77777777" w:rsidR="00000000" w:rsidRDefault="00523C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957"/>
    <w:rsid w:val="0014052F"/>
    <w:rsid w:val="001E5557"/>
    <w:rsid w:val="00276957"/>
    <w:rsid w:val="002E2991"/>
    <w:rsid w:val="00523C7A"/>
    <w:rsid w:val="005A1FC0"/>
    <w:rsid w:val="0078198D"/>
    <w:rsid w:val="00947658"/>
    <w:rsid w:val="00B00950"/>
    <w:rsid w:val="00D2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0F182"/>
  <w15:chartTrackingRefBased/>
  <w15:docId w15:val="{778CD6D3-32E5-354B-8440-E258322E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9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198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8198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81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4</Words>
  <Characters>3787</Characters>
  <Application>Microsoft Office Word</Application>
  <DocSecurity>0</DocSecurity>
  <Lines>31</Lines>
  <Paragraphs>8</Paragraphs>
  <ScaleCrop>false</ScaleCrop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. Palmer</dc:creator>
  <cp:keywords/>
  <dc:description/>
  <cp:lastModifiedBy>chn off35</cp:lastModifiedBy>
  <cp:revision>3</cp:revision>
  <dcterms:created xsi:type="dcterms:W3CDTF">2021-08-04T18:22:00Z</dcterms:created>
  <dcterms:modified xsi:type="dcterms:W3CDTF">2021-08-11T17:00:00Z</dcterms:modified>
</cp:coreProperties>
</file>